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C73" w:rsidRDefault="00524C73">
      <w:bookmarkStart w:id="0" w:name="_GoBack"/>
      <w:bookmarkEnd w:id="0"/>
    </w:p>
    <w:p w:rsidR="00524C73" w:rsidRDefault="00524C73">
      <w:pPr>
        <w:pStyle w:val="Textbody"/>
      </w:pPr>
    </w:p>
    <w:tbl>
      <w:tblPr>
        <w:tblW w:w="0" w:type="auto"/>
        <w:tblInd w:w="-216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39"/>
        <w:gridCol w:w="3740"/>
        <w:gridCol w:w="2513"/>
      </w:tblGrid>
      <w:tr w:rsidR="00524C73">
        <w:tc>
          <w:tcPr>
            <w:tcW w:w="37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b/>
                <w:bCs/>
              </w:rPr>
              <w:t>Phenotype</w:t>
            </w:r>
          </w:p>
        </w:tc>
        <w:tc>
          <w:tcPr>
            <w:tcW w:w="37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251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b/>
                <w:bCs/>
              </w:rPr>
              <w:t>Insertion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 xml:space="preserve">Hereditary Fructose Intolerance </w:t>
            </w:r>
            <w:proofErr w:type="spellStart"/>
            <w:r>
              <w:rPr>
                <w:rFonts w:cs="Times New Roman"/>
              </w:rPr>
              <w:t>Syndrom</w:t>
            </w:r>
            <w:proofErr w:type="spellEnd"/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ALDOB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-44,578, -30,493, -26,261, -26,132, -24,480, -12,060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Agoraphobia</w:t>
            </w:r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ADORA2A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-110,159, -25,433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Agoraphobia</w:t>
            </w:r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CAMKK2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+78,444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Agoraphobia</w:t>
            </w:r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HTR1A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-176,424, -90,865, +18,436, +53,982, +136,985, +137,030, +137,058, +248,816, +421,562, +429,495, +608,809, +632,231, +778,742, +781,330, +786,626, +831,726, +877,051, +911,499, +936,862, +961,970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Agoraphobia</w:t>
            </w:r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P2RX7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-43,115, -23,418, +30,789, +66,788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Agoraphobia</w:t>
            </w:r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SLC6A2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+20,836, +51,928, +71,925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Agoraphobia</w:t>
            </w:r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SPECC1L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+46,581, +131,307</w:t>
            </w:r>
          </w:p>
        </w:tc>
      </w:tr>
      <w:tr w:rsidR="00524C73">
        <w:tc>
          <w:tcPr>
            <w:tcW w:w="373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Cerebral Toxoplasmosis</w:t>
            </w:r>
          </w:p>
        </w:tc>
        <w:tc>
          <w:tcPr>
            <w:tcW w:w="37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  <w:i/>
                <w:iCs/>
              </w:rPr>
              <w:t>IL6ST</w:t>
            </w:r>
          </w:p>
        </w:tc>
        <w:tc>
          <w:tcPr>
            <w:tcW w:w="251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rFonts w:cs="Times New Roman"/>
              </w:rPr>
              <w:t>-798,764, -790,023, -739,008, -723,370, -679,872, -559,729, -547,952, -441,413, -402,638, -377,698, -263,578, -236,676, -165,574, -56,780, -19,971, +72,177, +123,013</w:t>
            </w:r>
          </w:p>
        </w:tc>
      </w:tr>
    </w:tbl>
    <w:p w:rsidR="00524C73" w:rsidRDefault="003462FC">
      <w:pPr>
        <w:pStyle w:val="Textbody"/>
      </w:pPr>
      <w:r>
        <w:rPr>
          <w:rFonts w:cs="Times New Roman"/>
        </w:rPr>
        <w:t>Table S1. GREAT Disease Ontology results for the full set of insertions</w:t>
      </w:r>
    </w:p>
    <w:p w:rsidR="00524C73" w:rsidRDefault="00524C73">
      <w:pPr>
        <w:pStyle w:val="Textbody"/>
      </w:pPr>
    </w:p>
    <w:tbl>
      <w:tblPr>
        <w:tblW w:w="997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3"/>
        <w:gridCol w:w="2493"/>
        <w:gridCol w:w="2493"/>
        <w:gridCol w:w="2493"/>
      </w:tblGrid>
      <w:tr w:rsidR="00524C73"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MGI expression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Raw P value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FDR Q-</w:t>
            </w:r>
            <w:proofErr w:type="spellStart"/>
            <w:r>
              <w:rPr>
                <w:b/>
                <w:bCs/>
              </w:rPr>
              <w:t>val</w:t>
            </w:r>
            <w:proofErr w:type="spellEnd"/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Number of Genes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8_forestomach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2e-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0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3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TS24_palate;epithelium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6.6e-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6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1_vomeronasal organ; mesenchym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6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7.9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18_4</w:t>
            </w:r>
            <w:r>
              <w:rPr>
                <w:vertAlign w:val="superscript"/>
              </w:rPr>
              <w:t>th</w:t>
            </w:r>
            <w:r>
              <w:t xml:space="preserve"> arch; mesenchyme; mesenchyme derived from neural crest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6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7.9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4_upper jaw; tooth; incisor; mesenchyme; dental papilla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6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7.9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5_vomeronasal organ; mesenchym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6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7.9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 xml:space="preserve">TS18_3rd arch; mesenchyme; mesenchyme </w:t>
            </w:r>
            <w:proofErr w:type="spellStart"/>
            <w:r>
              <w:t>dervived</w:t>
            </w:r>
            <w:proofErr w:type="spellEnd"/>
            <w:r>
              <w:t xml:space="preserve"> from neural crest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6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7.9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 xml:space="preserve">TS15_future </w:t>
            </w:r>
            <w:proofErr w:type="spellStart"/>
            <w:r>
              <w:t>rhombencephalon</w:t>
            </w:r>
            <w:proofErr w:type="spellEnd"/>
            <w:r>
              <w:t>; roof plat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6.0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4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3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17_diencephalon; roof plat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6.0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4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4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8_stomach mucosa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6.7e-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5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5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15_rhombomere 05; roof plat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1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1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4_upper jaw; tooth; incisor; epithelium; enamel organ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1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1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1_vomeronasal organ; epithelium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1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1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5_vomeronasal organ; epithelium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.1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1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 xml:space="preserve">TS26_central </w:t>
            </w:r>
            <w:proofErr w:type="spellStart"/>
            <w:r>
              <w:t>nercous</w:t>
            </w:r>
            <w:proofErr w:type="spellEnd"/>
            <w:r>
              <w:t xml:space="preserve"> system; nerve; cranial; </w:t>
            </w:r>
            <w:r>
              <w:lastRenderedPageBreak/>
              <w:t>vestibulocochlear VIII; cochlear component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1.7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8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TS23_tail; skeleton; axial skeleton; vertebral cartilage condensation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.3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3.4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4_stomach; glandular region; epithelium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3.0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4.1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1</w:t>
            </w:r>
          </w:p>
        </w:tc>
      </w:tr>
      <w:tr w:rsidR="00524C73"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TS25_limb; skeleton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3.0e-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4.1e-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t>3</w:t>
            </w:r>
          </w:p>
        </w:tc>
      </w:tr>
    </w:tbl>
    <w:p w:rsidR="00524C73" w:rsidRDefault="003462FC">
      <w:pPr>
        <w:pStyle w:val="Textbody"/>
      </w:pPr>
      <w:r>
        <w:t>Table S2. MGI Expression enrichments for the total set of insertions.</w:t>
      </w:r>
    </w:p>
    <w:p w:rsidR="00524C73" w:rsidRDefault="00524C73">
      <w:pPr>
        <w:spacing w:after="0" w:line="264" w:lineRule="auto"/>
      </w:pPr>
    </w:p>
    <w:tbl>
      <w:tblPr>
        <w:tblW w:w="997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5"/>
        <w:gridCol w:w="1994"/>
        <w:gridCol w:w="1995"/>
      </w:tblGrid>
      <w:tr w:rsidR="00524C73"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b/>
                <w:color w:val="000000"/>
                <w:sz w:val="22"/>
              </w:rPr>
              <w:t>Repeat Class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b/>
                <w:color w:val="000000"/>
                <w:sz w:val="22"/>
              </w:rPr>
              <w:t># insertions</w:t>
            </w:r>
          </w:p>
        </w:tc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b/>
                <w:color w:val="000000"/>
                <w:sz w:val="22"/>
              </w:rPr>
              <w:t>Mouse phenotype</w:t>
            </w:r>
          </w:p>
        </w:tc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GO: Biological Process</w:t>
            </w:r>
          </w:p>
        </w:tc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b/>
                <w:color w:val="000000"/>
                <w:sz w:val="22"/>
              </w:rPr>
              <w:t>MGI Expression: detected</w:t>
            </w: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Simple_repeat</w:t>
            </w:r>
            <w:proofErr w:type="spellEnd"/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11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udiogen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eizures (p=2.3e-5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Style w:val="InternetLink"/>
                <w:rFonts w:ascii="Arial" w:hAnsi="Arial" w:cs="Arial"/>
                <w:color w:val="000000"/>
                <w:sz w:val="22"/>
                <w:u w:val="none"/>
              </w:rPr>
              <w:t>response to low-density lipoprotein particle stimulus (p=2.7e-4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S14_urogenital system (p=1.5e-4)</w:t>
            </w: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S15_bulbus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rdi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; rostral half (p=6.4e-4)</w:t>
            </w: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SINE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46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normal spinal cord dorsal column morphology (p=1.6e-5),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normal neural fold elevation formation (p=1.3e-4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S18_hindbrain; floor plate (p=1.1e-4), TS21_hindbrain; floor plate (p=1.1e-4)</w:t>
            </w: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LINE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07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creased lean body mass (p=2.9e-5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</w:pPr>
            <w:r>
              <w:rPr>
                <w:rFonts w:ascii="Arial" w:hAnsi="Arial" w:cs="Arial"/>
                <w:sz w:val="22"/>
                <w:szCs w:val="22"/>
              </w:rPr>
              <w:t>Gamma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minobutyr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ignall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thway (p=6.2e-5)</w:t>
            </w:r>
          </w:p>
          <w:p w:rsidR="00524C73" w:rsidRDefault="00524C73">
            <w:pPr>
              <w:pStyle w:val="TableContents"/>
            </w:pPr>
          </w:p>
          <w:p w:rsidR="00524C73" w:rsidRDefault="003462FC">
            <w:pPr>
              <w:pStyle w:val="TableContents"/>
            </w:pPr>
            <w:r>
              <w:rPr>
                <w:rFonts w:ascii="Arial" w:hAnsi="Arial" w:cs="Arial"/>
                <w:sz w:val="22"/>
                <w:szCs w:val="22"/>
              </w:rPr>
              <w:t xml:space="preserve">serotonin recept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ignall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thway (p=1.1e-4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LTR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1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duced hyperactivity (p=5.0e-13), 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bnormal passive avoidance behavior (p=5.2e-8), 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bnormal avoidance learning behavior (p=3.0e-7), 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bnormal temporal memory (p=1.4e-6), 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normal excitatory postsynaptic potential (p=3.9e-5)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lastRenderedPageBreak/>
              <w:t>dendrite morphogenesis (p=2.8e-11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dendrite development (p=4.7e-10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forebrain generation of neurons (p=1.2e-9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forebrain neuron differentiation (p=1.7e-9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positive regulation of neurogenesis (p=5.4e-6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pattern recognition receptor signaling pathway (p=1.2e-4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innate immune response-activating signal transduction (p=1.3e-4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 xml:space="preserve">negative regulation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adenylat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cyclase activity (p=1.8e-4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 xml:space="preserve">negative regulation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lyas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activity (p=1.9e-4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 xml:space="preserve">renal vesicle </w:t>
            </w:r>
            <w:r>
              <w:rPr>
                <w:rFonts w:ascii="Arial" w:hAnsi="Arial" w:cs="Arial"/>
                <w:color w:val="000000"/>
                <w:sz w:val="22"/>
              </w:rPr>
              <w:lastRenderedPageBreak/>
              <w:t>development (p=2.0e-4)</w:t>
            </w:r>
          </w:p>
          <w:p w:rsidR="00524C73" w:rsidRDefault="00524C73">
            <w:pPr>
              <w:pStyle w:val="TableContents"/>
              <w:spacing w:after="283"/>
            </w:pPr>
          </w:p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cellular response to prostaglandin stimulus (p=3.8e-4)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lastRenderedPageBreak/>
              <w:t>Low_complexity</w:t>
            </w:r>
            <w:proofErr w:type="spellEnd"/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DNA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Other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S17_forelimb bud; ectoderm; apical ectodermal ridge (p=7.9e-5)</w:t>
            </w: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snRNA</w:t>
            </w:r>
            <w:proofErr w:type="spellEnd"/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tRNA</w:t>
            </w:r>
            <w:proofErr w:type="spellEnd"/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Satellite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</w:rPr>
              <w:t>Unknown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scRNA</w:t>
            </w:r>
            <w:proofErr w:type="spellEnd"/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srpRNA</w:t>
            </w:r>
            <w:proofErr w:type="spellEnd"/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  <w:tr w:rsidR="00524C73"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rRNA</w:t>
            </w:r>
            <w:proofErr w:type="spellEnd"/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3462FC">
            <w:pPr>
              <w:pStyle w:val="TableContents"/>
              <w:spacing w:after="0" w:line="264" w:lineRule="auto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24C73" w:rsidRDefault="00524C73">
            <w:pPr>
              <w:pStyle w:val="TableContents"/>
            </w:pPr>
          </w:p>
        </w:tc>
      </w:tr>
    </w:tbl>
    <w:p w:rsidR="00524C73" w:rsidRDefault="00524C73">
      <w:pPr>
        <w:spacing w:after="0" w:line="264" w:lineRule="auto"/>
      </w:pPr>
    </w:p>
    <w:p w:rsidR="00524C73" w:rsidRDefault="003462FC">
      <w:pPr>
        <w:spacing w:after="0" w:line="264" w:lineRule="auto"/>
      </w:pPr>
      <w:r>
        <w:t>Table S3. Phenotypes enriched in set of insertions overlapping repeat motifs</w:t>
      </w:r>
    </w:p>
    <w:p w:rsidR="00524C73" w:rsidRDefault="00524C73">
      <w:pPr>
        <w:spacing w:after="0" w:line="264" w:lineRule="auto"/>
      </w:pPr>
    </w:p>
    <w:tbl>
      <w:tblPr>
        <w:tblW w:w="0" w:type="auto"/>
        <w:tblInd w:w="-108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2"/>
        <w:gridCol w:w="2493"/>
        <w:gridCol w:w="2491"/>
        <w:gridCol w:w="2495"/>
      </w:tblGrid>
      <w:tr w:rsidR="00524C73"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Go term name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Raw P value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FDR Q-</w:t>
            </w:r>
            <w:proofErr w:type="spellStart"/>
            <w:r>
              <w:rPr>
                <w:b/>
                <w:bCs/>
              </w:rPr>
              <w:t>val</w:t>
            </w:r>
            <w:proofErr w:type="spellEnd"/>
          </w:p>
        </w:tc>
        <w:tc>
          <w:tcPr>
            <w:tcW w:w="2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Number of Genes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t>Negatve</w:t>
            </w:r>
            <w:proofErr w:type="spellEnd"/>
            <w:r>
              <w:t xml:space="preserve"> regulation of signal transducti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.6e-11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.8e-7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2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cell communicati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7e-10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9e-7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3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signaling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8e-10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.1e-7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3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Regulation of signal transducti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.8e-10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8.5e-7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5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Regulation of cell communicati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2e-9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1e-6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5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response to stimulu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.0e-9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9e-6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3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cellular biosynthet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5e-8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0e-5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4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Symbiosis, encompassing mutualism through parasitism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1e-8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8e-5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cellular metabol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2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7e-5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9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 xml:space="preserve">Negative regulation of </w:t>
            </w:r>
            <w:proofErr w:type="spellStart"/>
            <w:r>
              <w:t>nucleobase</w:t>
            </w:r>
            <w:proofErr w:type="spellEnd"/>
            <w:r>
              <w:t>-containing compound metabol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5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.1e-5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1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nitrogen compound metabol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6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.0e-5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1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macromolecule biosynthet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3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2e-4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2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cellular macromolecule biosynthet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8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4e-4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1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Interaction with host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9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4e-4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metabol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2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4e-4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0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metabol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2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4e-4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0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macromolecule metabolic 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2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7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9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 xml:space="preserve">Negative regulation of RNA metabolic </w:t>
            </w:r>
            <w:r>
              <w:lastRenderedPageBreak/>
              <w:t>proce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4.0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3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Negative regulation of transcription from RNA polymerase II promoter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.2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5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5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transcription, DNA dependent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.9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8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7</w:t>
            </w:r>
          </w:p>
        </w:tc>
      </w:tr>
    </w:tbl>
    <w:p w:rsidR="00524C73" w:rsidRDefault="003462FC">
      <w:pPr>
        <w:spacing w:after="0" w:line="264" w:lineRule="auto"/>
      </w:pPr>
      <w:r>
        <w:t>Table S4. Go term enrichments for the set of insertions predicted by Fu's F statistic to be under positive selection in the CHB population.</w:t>
      </w:r>
    </w:p>
    <w:p w:rsidR="00524C73" w:rsidRDefault="00524C73">
      <w:pPr>
        <w:spacing w:after="0" w:line="264" w:lineRule="auto"/>
      </w:pPr>
    </w:p>
    <w:tbl>
      <w:tblPr>
        <w:tblW w:w="0" w:type="auto"/>
        <w:tblInd w:w="-108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2"/>
        <w:gridCol w:w="2493"/>
        <w:gridCol w:w="2491"/>
        <w:gridCol w:w="2495"/>
      </w:tblGrid>
      <w:tr w:rsidR="00524C73"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MGI expression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Raw P value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FDR Q-</w:t>
            </w:r>
            <w:proofErr w:type="spellStart"/>
            <w:r>
              <w:rPr>
                <w:b/>
                <w:bCs/>
              </w:rPr>
              <w:t>val</w:t>
            </w:r>
            <w:proofErr w:type="spellEnd"/>
          </w:p>
        </w:tc>
        <w:tc>
          <w:tcPr>
            <w:tcW w:w="2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Number of Genes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2_Ovary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7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4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2_reproductive system; femal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9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8.0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16_future spinal cord ; neural tub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3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.5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2_reproductive system; mal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3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.1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1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11_nod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.0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.4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3_axial skelet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0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5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9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15_1st arch; mandibular component; mesenchym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7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9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3_axial skeleton; thoracic regi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9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6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2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3_sternum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5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1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 xml:space="preserve">TS20_genital </w:t>
            </w:r>
            <w:proofErr w:type="spellStart"/>
            <w:r>
              <w:t>tubercule</w:t>
            </w:r>
            <w:proofErr w:type="spellEnd"/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6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4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16_limb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.2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7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6_metanephro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8.2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1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15_1st arch; mandibular component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1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2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3_arytemoid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3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5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TS26_renal/urinary system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3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3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8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4_renal/urinary system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3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3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5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17_urogenital system associated mesenchym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4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5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0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3_embryo; mesenchym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5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5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1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19_main bronchu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7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6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8_hippocampus layer; granule cell layer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8e-4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9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</w:t>
            </w:r>
          </w:p>
        </w:tc>
      </w:tr>
    </w:tbl>
    <w:p w:rsidR="00524C73" w:rsidRDefault="003462FC">
      <w:pPr>
        <w:spacing w:after="0" w:line="264" w:lineRule="auto"/>
      </w:pPr>
      <w:r>
        <w:t>Table S5. MGI Expression enrichments for the set of insertions predicted by Fu's F statistic to be under positive selection in the CHB population.</w:t>
      </w:r>
    </w:p>
    <w:p w:rsidR="00524C73" w:rsidRDefault="00524C73">
      <w:pPr>
        <w:spacing w:after="0" w:line="264" w:lineRule="auto"/>
      </w:pPr>
    </w:p>
    <w:tbl>
      <w:tblPr>
        <w:tblW w:w="0" w:type="auto"/>
        <w:tblInd w:w="-108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2"/>
        <w:gridCol w:w="2493"/>
        <w:gridCol w:w="2491"/>
        <w:gridCol w:w="2495"/>
      </w:tblGrid>
      <w:tr w:rsidR="00524C73"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Go term name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Raw P value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FDR Q-</w:t>
            </w:r>
            <w:proofErr w:type="spellStart"/>
            <w:r>
              <w:rPr>
                <w:b/>
                <w:bCs/>
              </w:rPr>
              <w:t>val</w:t>
            </w:r>
            <w:proofErr w:type="spellEnd"/>
          </w:p>
        </w:tc>
        <w:tc>
          <w:tcPr>
            <w:tcW w:w="2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Number of Genes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signal transducti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8.5e-8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5e-4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3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cell communication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5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1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4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signaling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6e-7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5e-4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4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Regulation of glomerulus development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0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.5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Negative regulation of response to stimulu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1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2e-3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4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Cartilage development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.5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5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9</w:t>
            </w:r>
          </w:p>
        </w:tc>
      </w:tr>
    </w:tbl>
    <w:p w:rsidR="00524C73" w:rsidRDefault="003462FC">
      <w:pPr>
        <w:spacing w:after="0" w:line="264" w:lineRule="auto"/>
      </w:pPr>
      <w:r>
        <w:t>Table S6. Go term enrichments for the set of insertions predicted by Fu's F statistic to be under positive selection in the CEU population.</w:t>
      </w:r>
    </w:p>
    <w:p w:rsidR="00524C73" w:rsidRDefault="00524C73">
      <w:pPr>
        <w:spacing w:after="0" w:line="264" w:lineRule="auto"/>
      </w:pPr>
    </w:p>
    <w:tbl>
      <w:tblPr>
        <w:tblW w:w="0" w:type="auto"/>
        <w:tblInd w:w="-108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92"/>
        <w:gridCol w:w="2493"/>
        <w:gridCol w:w="2491"/>
        <w:gridCol w:w="2495"/>
      </w:tblGrid>
      <w:tr w:rsidR="00524C73"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MGI expression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Raw P value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proofErr w:type="spellStart"/>
            <w:r>
              <w:rPr>
                <w:b/>
                <w:bCs/>
              </w:rPr>
              <w:t>Binom</w:t>
            </w:r>
            <w:proofErr w:type="spellEnd"/>
            <w:r>
              <w:rPr>
                <w:b/>
                <w:bCs/>
              </w:rPr>
              <w:t xml:space="preserve"> FDR Q-</w:t>
            </w:r>
            <w:proofErr w:type="spellStart"/>
            <w:r>
              <w:rPr>
                <w:b/>
                <w:bCs/>
              </w:rPr>
              <w:t>val</w:t>
            </w:r>
            <w:proofErr w:type="spellEnd"/>
          </w:p>
        </w:tc>
        <w:tc>
          <w:tcPr>
            <w:tcW w:w="2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rPr>
                <w:b/>
                <w:bCs/>
              </w:rPr>
              <w:t>Number of Genes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26_central nervous system; nerve; cranial; vestibulocochlear VIII; cochlear component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0e-10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.8e-5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lastRenderedPageBreak/>
              <w:t>TS12_future spinal cord; neural tub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7.9e-6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6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5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heiler_stage_4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0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1.4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6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3_8-cell stage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6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.8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27</w:t>
            </w:r>
          </w:p>
        </w:tc>
      </w:tr>
      <w:tr w:rsidR="00524C73">
        <w:tc>
          <w:tcPr>
            <w:tcW w:w="249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TS4_inner cell mass</w:t>
            </w:r>
          </w:p>
        </w:tc>
        <w:tc>
          <w:tcPr>
            <w:tcW w:w="249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6.1e-5</w:t>
            </w:r>
          </w:p>
        </w:tc>
        <w:tc>
          <w:tcPr>
            <w:tcW w:w="24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4.7e-2</w:t>
            </w:r>
          </w:p>
        </w:tc>
        <w:tc>
          <w:tcPr>
            <w:tcW w:w="249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73" w:rsidRDefault="003462FC">
            <w:pPr>
              <w:pStyle w:val="TableContents"/>
            </w:pPr>
            <w:r>
              <w:t>32</w:t>
            </w:r>
          </w:p>
        </w:tc>
      </w:tr>
    </w:tbl>
    <w:p w:rsidR="00524C73" w:rsidRDefault="002B7338">
      <w:pPr>
        <w:spacing w:after="0" w:line="264" w:lineRule="auto"/>
      </w:pPr>
      <w:r>
        <w:t>Table S7</w:t>
      </w:r>
      <w:r w:rsidR="003462FC">
        <w:t>. MGI Expression enrichments for the set of insertions predicted by Fu's F statistic to be under positive selection in the YRI population.</w:t>
      </w:r>
    </w:p>
    <w:p w:rsidR="003462FC" w:rsidRDefault="003462FC">
      <w:pPr>
        <w:spacing w:after="0" w:line="264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920"/>
        <w:gridCol w:w="1099"/>
        <w:gridCol w:w="1098"/>
        <w:gridCol w:w="1099"/>
        <w:gridCol w:w="1099"/>
        <w:gridCol w:w="1099"/>
        <w:gridCol w:w="1099"/>
      </w:tblGrid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Chimp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Gorilla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Orangutan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Gibbon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Macaque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p(1vs2)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p(7vs8)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462FC">
              <w:rPr>
                <w:rFonts w:cs="Times New Roman"/>
                <w:color w:val="000000"/>
                <w:sz w:val="18"/>
                <w:szCs w:val="18"/>
              </w:rPr>
              <w:t>uc001avg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PRDM2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00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738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69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25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12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462FC">
              <w:rPr>
                <w:rFonts w:cs="Times New Roman"/>
                <w:color w:val="000000"/>
                <w:sz w:val="18"/>
                <w:szCs w:val="18"/>
              </w:rPr>
              <w:t>4.0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462FC">
              <w:rPr>
                <w:rFonts w:cs="Times New Roman"/>
                <w:color w:val="000000"/>
                <w:sz w:val="18"/>
                <w:szCs w:val="18"/>
              </w:rPr>
              <w:t>4.1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462FC">
              <w:rPr>
                <w:rFonts w:cs="Times New Roman"/>
                <w:color w:val="000000"/>
                <w:sz w:val="18"/>
                <w:szCs w:val="18"/>
              </w:rPr>
              <w:t>uc001gdj.5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MCO1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41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314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047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44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29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3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7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1hsn.4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OBSCN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5.32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7.875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2.32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3.24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7.47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5e-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4e-4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1hsq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MCO1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5.98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8.755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4.17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5.20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9.29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9.8e-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5e-4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1lfv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ACC2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65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79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58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99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7.23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2e-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2e-5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1llw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GPR123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78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990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13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19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69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7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5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1oyf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GDPD4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65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304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27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33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9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9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1qzm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AS2R20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16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746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96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56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40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1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5.1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1vge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NEK5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57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762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76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3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15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3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3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2ble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ALPK3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79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25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29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25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6.01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3e-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4e-4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2fyr.4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CXCL16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45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05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18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29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3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5.7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5.7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2jxz.4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SGSH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37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250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71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85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05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4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8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2jya.4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SGSH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76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642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90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28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3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6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6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2omu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ZNF780B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29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50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59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78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23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6.1e-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7e-5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2omv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ZNF780B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22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42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96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51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67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9e-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9e-4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2ybj.1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C20orf197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67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374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33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39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75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5.0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5.0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3atr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RIOBP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58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35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79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55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0e-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8.2e-7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3atu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RIOBP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45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13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61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33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5.6e-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1e-7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3hxk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ET2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51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546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63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69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86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0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0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3kyt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CF7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42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533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09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8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95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9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6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3kyu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CF7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53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539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9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4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86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8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8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3kyv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CF7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42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171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0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49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78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6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2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3kza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CF7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42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170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0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66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79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0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1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4dcx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DMD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31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571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5.15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6.18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7.53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6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2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4emn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BC1D8B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35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544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32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06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12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6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5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4emo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BC1D8B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9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369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96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27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67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8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5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9xez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OBSCN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5.81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8.597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3.93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4.62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8.35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9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6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09xzx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ACC2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87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50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60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5.03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7.2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8.1e-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6.7e-5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462FC">
              <w:rPr>
                <w:rFonts w:cs="Times New Roman"/>
                <w:color w:val="000000"/>
                <w:sz w:val="18"/>
                <w:szCs w:val="18"/>
              </w:rPr>
              <w:t>uc009zfj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C12orf57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62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298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42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94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2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8.0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8.0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0hcv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IL17RC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3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922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1.98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38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99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5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6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0qtv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ACC2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77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06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54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4.93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7.24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5e-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8.7e-5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0tqj.3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BC068095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74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258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13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77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05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0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7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0vre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OR1E2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46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321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20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18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4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7.2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6.7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0xsi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HPN-AS1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15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755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91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01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0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2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3.9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1atq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IL17RC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8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099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78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28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7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3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0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1cez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ET2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51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547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636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69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3.86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8e-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7e-3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11djp.2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KIAA0319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340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430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2.18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92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b/>
                <w:sz w:val="18"/>
                <w:szCs w:val="18"/>
              </w:rPr>
            </w:pPr>
            <w:r w:rsidRPr="003462FC">
              <w:rPr>
                <w:rFonts w:cs="Times New Roman"/>
                <w:b/>
                <w:sz w:val="18"/>
                <w:szCs w:val="18"/>
              </w:rPr>
              <w:t>-5.06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8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4.8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21pvr.1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AX747977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2.251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035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869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30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283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7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7e-2</w:t>
            </w:r>
          </w:p>
        </w:tc>
      </w:tr>
      <w:tr w:rsidR="003462FC" w:rsidRPr="004F1BB6" w:rsidTr="003462FC">
        <w:trPr>
          <w:trHeight w:val="207"/>
        </w:trPr>
        <w:tc>
          <w:tcPr>
            <w:tcW w:w="1242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uc031prd.1</w:t>
            </w:r>
          </w:p>
        </w:tc>
        <w:tc>
          <w:tcPr>
            <w:tcW w:w="1134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TMCO1</w:t>
            </w:r>
          </w:p>
        </w:tc>
        <w:tc>
          <w:tcPr>
            <w:tcW w:w="920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417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417</w:t>
            </w:r>
          </w:p>
        </w:tc>
        <w:tc>
          <w:tcPr>
            <w:tcW w:w="1098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0.025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0.264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-1.588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9e-2</w:t>
            </w:r>
          </w:p>
        </w:tc>
        <w:tc>
          <w:tcPr>
            <w:tcW w:w="1099" w:type="dxa"/>
            <w:vAlign w:val="center"/>
          </w:tcPr>
          <w:p w:rsidR="003462FC" w:rsidRPr="003462FC" w:rsidRDefault="003462FC" w:rsidP="00C3228D">
            <w:pPr>
              <w:rPr>
                <w:rFonts w:cs="Times New Roman"/>
                <w:sz w:val="18"/>
                <w:szCs w:val="18"/>
              </w:rPr>
            </w:pPr>
            <w:r w:rsidRPr="003462FC">
              <w:rPr>
                <w:rFonts w:cs="Times New Roman"/>
                <w:sz w:val="18"/>
                <w:szCs w:val="18"/>
              </w:rPr>
              <w:t>1.9e-2</w:t>
            </w:r>
          </w:p>
        </w:tc>
      </w:tr>
    </w:tbl>
    <w:p w:rsidR="003462FC" w:rsidRDefault="003462FC" w:rsidP="003462FC">
      <w:r>
        <w:t xml:space="preserve">Table S8. </w:t>
      </w:r>
      <w:proofErr w:type="gramStart"/>
      <w:r>
        <w:t>dN-dS</w:t>
      </w:r>
      <w:proofErr w:type="gramEnd"/>
      <w:r>
        <w:t xml:space="preserve"> values calculated for each branch in the primate alignment using the Z-test of evolution (Mega 6) are shown for transcripts containing human specific insertions. Significant values are shown in bold. P values for the PAML comparison of </w:t>
      </w:r>
      <w:proofErr w:type="spellStart"/>
      <w:r>
        <w:rPr>
          <w:rFonts w:cs="Times New Roman"/>
          <w:color w:val="000000"/>
          <w:sz w:val="22"/>
        </w:rPr>
        <w:t>nssites</w:t>
      </w:r>
      <w:proofErr w:type="spellEnd"/>
      <w:r>
        <w:rPr>
          <w:rFonts w:cs="Times New Roman"/>
          <w:color w:val="000000"/>
          <w:sz w:val="22"/>
        </w:rPr>
        <w:t xml:space="preserve"> models 1 (no selection) and 2 (positive selection)</w:t>
      </w:r>
      <w:r>
        <w:rPr>
          <w:rFonts w:cs="Times New Roman"/>
          <w:color w:val="000000"/>
        </w:rPr>
        <w:t xml:space="preserve"> and for the PAML comparison of </w:t>
      </w:r>
      <w:proofErr w:type="spellStart"/>
      <w:r>
        <w:rPr>
          <w:rFonts w:cs="Times New Roman"/>
          <w:color w:val="000000"/>
          <w:sz w:val="22"/>
        </w:rPr>
        <w:t>nssites</w:t>
      </w:r>
      <w:proofErr w:type="spellEnd"/>
      <w:r>
        <w:rPr>
          <w:rFonts w:cs="Times New Roman"/>
          <w:color w:val="000000"/>
          <w:sz w:val="22"/>
        </w:rPr>
        <w:t xml:space="preserve"> models </w:t>
      </w:r>
      <w:r>
        <w:rPr>
          <w:rFonts w:cs="Times New Roman"/>
          <w:color w:val="000000"/>
        </w:rPr>
        <w:t xml:space="preserve">7 (M7, beta) and 8 (M8, </w:t>
      </w:r>
      <w:proofErr w:type="spellStart"/>
      <w:r>
        <w:rPr>
          <w:rFonts w:cs="Times New Roman"/>
          <w:color w:val="000000"/>
        </w:rPr>
        <w:t>beta&amp;</w:t>
      </w:r>
      <w:r w:rsidRPr="00116FC3">
        <w:rPr>
          <w:rFonts w:cs="Times New Roman"/>
          <w:color w:val="000000"/>
        </w:rPr>
        <w:t>ω</w:t>
      </w:r>
      <w:proofErr w:type="spellEnd"/>
      <w:r>
        <w:rPr>
          <w:rFonts w:cs="Times New Roman"/>
          <w:color w:val="000000"/>
        </w:rPr>
        <w:t>).</w:t>
      </w:r>
    </w:p>
    <w:p w:rsidR="003462FC" w:rsidRDefault="003462FC">
      <w:pPr>
        <w:spacing w:after="0" w:line="264" w:lineRule="auto"/>
      </w:pPr>
    </w:p>
    <w:sectPr w:rsidR="003462FC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C73"/>
    <w:rsid w:val="002B7338"/>
    <w:rsid w:val="003462FC"/>
    <w:rsid w:val="00524C73"/>
    <w:rsid w:val="00A3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5AEA8F-D5F0-4088-9DB4-3D0EC286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Times New Roman" w:eastAsia="SimSun" w:hAnsi="Times New Roman" w:cs="Mangal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  <w:lang w:val="en-US" w:eastAsia="en-US" w:bidi="en-US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3462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55</Words>
  <Characters>886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th Hellen</dc:creator>
  <cp:lastModifiedBy>Beth Hellen</cp:lastModifiedBy>
  <cp:revision>2</cp:revision>
  <dcterms:created xsi:type="dcterms:W3CDTF">2014-11-19T11:17:00Z</dcterms:created>
  <dcterms:modified xsi:type="dcterms:W3CDTF">2014-11-19T11:17:00Z</dcterms:modified>
</cp:coreProperties>
</file>